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8F9" w:rsidRPr="002D58F9" w:rsidRDefault="002D58F9" w:rsidP="002D58F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D58F9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S</w:t>
      </w:r>
      <w:r w:rsidRPr="002D58F9">
        <w:rPr>
          <w:rFonts w:ascii="Times New Roman" w:eastAsia="宋体" w:hAnsi="Times New Roman" w:cs="Times New Roman"/>
          <w:b/>
          <w:bCs/>
          <w:sz w:val="24"/>
          <w:szCs w:val="21"/>
        </w:rPr>
        <w:t>upplement</w:t>
      </w:r>
      <w:r w:rsidRPr="002D58F9">
        <w:rPr>
          <w:rFonts w:ascii="Times New Roman" w:eastAsia="宋体" w:hAnsi="Times New Roman" w:cs="Times New Roman" w:hint="eastAsia"/>
          <w:b/>
          <w:bCs/>
          <w:sz w:val="24"/>
          <w:szCs w:val="21"/>
        </w:rPr>
        <w:t xml:space="preserve"> t</w:t>
      </w:r>
      <w:r w:rsidRPr="002D58F9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able </w:t>
      </w:r>
      <w:r w:rsidRPr="002D58F9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1</w:t>
      </w:r>
      <w:r w:rsidRPr="002D58F9">
        <w:rPr>
          <w:rFonts w:ascii="Times New Roman" w:eastAsia="宋体" w:hAnsi="Times New Roman" w:cs="Times New Roman"/>
          <w:b/>
          <w:bCs/>
          <w:sz w:val="24"/>
          <w:szCs w:val="21"/>
        </w:rPr>
        <w:t>.</w:t>
      </w:r>
      <w:r w:rsidRPr="002D58F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Patient characteristics</w:t>
      </w:r>
    </w:p>
    <w:tbl>
      <w:tblPr>
        <w:tblW w:w="766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07"/>
        <w:gridCol w:w="1991"/>
        <w:gridCol w:w="1559"/>
        <w:gridCol w:w="2410"/>
      </w:tblGrid>
      <w:tr w:rsidR="002D58F9" w:rsidRPr="002D58F9" w:rsidTr="00B92FE9">
        <w:trPr>
          <w:trHeight w:val="654"/>
        </w:trPr>
        <w:tc>
          <w:tcPr>
            <w:tcW w:w="3698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2D58F9" w:rsidRPr="002D58F9" w:rsidTr="00B92FE9">
        <w:trPr>
          <w:trHeight w:val="62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≤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46.9</w:t>
            </w:r>
          </w:p>
        </w:tc>
      </w:tr>
      <w:tr w:rsidR="002D58F9" w:rsidRPr="002D58F9" w:rsidTr="00B92FE9">
        <w:trPr>
          <w:trHeight w:val="6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26.5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HBsAg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18.4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8F9" w:rsidRPr="002D58F9" w:rsidRDefault="002D58F9" w:rsidP="002D58F9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Pos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82.6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H</w:t>
            </w: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BVDN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&lt;5*10</w:t>
            </w: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63.2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8F9" w:rsidRPr="002D58F9" w:rsidRDefault="002D58F9" w:rsidP="002D58F9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&gt;5*10</w:t>
            </w: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36.8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HBeAg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73.4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D58F9" w:rsidRPr="002D58F9" w:rsidRDefault="002D58F9" w:rsidP="002D58F9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Pos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26.6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 xml:space="preserve">Child-Pugh score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98.0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8F9" w:rsidRPr="002D58F9" w:rsidRDefault="002D58F9" w:rsidP="002D58F9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2.0</w:t>
            </w:r>
          </w:p>
        </w:tc>
      </w:tr>
      <w:tr w:rsidR="002D58F9" w:rsidRPr="002D58F9" w:rsidTr="00B92FE9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24.5 </w:t>
            </w:r>
          </w:p>
        </w:tc>
      </w:tr>
      <w:tr w:rsidR="002D58F9" w:rsidRPr="002D58F9" w:rsidTr="00B92FE9">
        <w:trPr>
          <w:trHeight w:val="300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75.5 </w:t>
            </w:r>
          </w:p>
        </w:tc>
      </w:tr>
      <w:tr w:rsidR="002D58F9" w:rsidRPr="002D58F9" w:rsidTr="00B92FE9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≤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67.3 </w:t>
            </w:r>
          </w:p>
        </w:tc>
      </w:tr>
      <w:tr w:rsidR="002D58F9" w:rsidRPr="002D58F9" w:rsidTr="00B92FE9">
        <w:trPr>
          <w:trHeight w:val="300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&gt;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32.7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AFP (</w:t>
            </w:r>
            <w:proofErr w:type="spellStart"/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≤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79.6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&gt; 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20.4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89.8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10.2 </w:t>
            </w:r>
          </w:p>
        </w:tc>
      </w:tr>
      <w:tr w:rsidR="002D58F9" w:rsidRPr="002D58F9" w:rsidTr="00B92FE9">
        <w:trPr>
          <w:trHeight w:val="514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≤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59.2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&gt;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40.8 </w:t>
            </w:r>
          </w:p>
        </w:tc>
      </w:tr>
      <w:tr w:rsidR="002D58F9" w:rsidRPr="002D58F9" w:rsidTr="00B92FE9">
        <w:trPr>
          <w:trHeight w:val="528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Comple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42.9 </w:t>
            </w:r>
          </w:p>
        </w:tc>
      </w:tr>
      <w:tr w:rsidR="002D58F9" w:rsidRPr="002D58F9" w:rsidTr="00B92FE9">
        <w:trPr>
          <w:trHeight w:val="300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57.1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Satellite les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89.8 </w:t>
            </w:r>
          </w:p>
        </w:tc>
      </w:tr>
      <w:tr w:rsidR="002D58F9" w:rsidRPr="002D58F9" w:rsidTr="00B92FE9">
        <w:trPr>
          <w:trHeight w:val="300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10.2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51.0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49.0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Edmondson st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63.3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II-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36.7 </w:t>
            </w:r>
          </w:p>
        </w:tc>
      </w:tr>
      <w:tr w:rsidR="002D58F9" w:rsidRPr="002D58F9" w:rsidTr="00B92FE9">
        <w:trPr>
          <w:trHeight w:val="288"/>
        </w:trPr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0+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89.8 </w:t>
            </w:r>
          </w:p>
        </w:tc>
      </w:tr>
      <w:tr w:rsidR="002D58F9" w:rsidRPr="002D58F9" w:rsidTr="00B92FE9">
        <w:trPr>
          <w:trHeight w:val="300"/>
        </w:trPr>
        <w:tc>
          <w:tcPr>
            <w:tcW w:w="170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B+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</w:pPr>
            <w:r w:rsidRPr="002D58F9">
              <w:rPr>
                <w:rFonts w:ascii="Times New Roman" w:eastAsia="宋体" w:hAnsi="Times New Roman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8F9" w:rsidRPr="002D58F9" w:rsidRDefault="002D58F9" w:rsidP="002D58F9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 w:rsidRPr="002D58F9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10.2 </w:t>
            </w:r>
          </w:p>
        </w:tc>
      </w:tr>
    </w:tbl>
    <w:p w:rsidR="008222E5" w:rsidRDefault="008222E5">
      <w:bookmarkStart w:id="0" w:name="_GoBack"/>
      <w:bookmarkEnd w:id="0"/>
    </w:p>
    <w:sectPr w:rsidR="00822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8F9"/>
    <w:rsid w:val="002D58F9"/>
    <w:rsid w:val="0082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6-06-01T09:23:00Z</dcterms:created>
  <dcterms:modified xsi:type="dcterms:W3CDTF">2016-06-01T09:24:00Z</dcterms:modified>
</cp:coreProperties>
</file>